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</w:rPr>
        <w:t>Appendix 1. Search strategy</w:t>
      </w:r>
    </w:p>
    <w:p>
      <w:pPr>
        <w:pStyle w:val="Normal"/>
        <w:widowControl w:val="false"/>
        <w:autoSpaceDE w:val="false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MEDLINE</w:t>
      </w:r>
    </w:p>
    <w:p>
      <w:pPr>
        <w:pStyle w:val="Normal"/>
        <w:widowControl w:val="false"/>
        <w:autoSpaceDE w:val="false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1 ACUPUNCTURE/</w:t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2 exp Acupuncture Therapy/</w:t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3 ELECTROACUPUNCTURE/</w:t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4 acupunctur$.ti,ab.</w:t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5 electroacupunctur$.ti,ab.</w:t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6 electro-acupunctur$.ti,ab.</w:t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7 auriculoacupunctur$.ti,ab.</w:t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8 percutaneous electrical nerve stimulation.ti,ab.</w:t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9 PENS.ti,ab.</w:t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10 acupoint$.ti,ab.</w:t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11 meridian$.ti,ab.</w:t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12 dry needling.ti,ab.</w:t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13 or/1-12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14 RANDOMIZED CONTROLLED TRIAL.pt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15 CONTROLLED CLINICAL TRIAL.pt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16 RANDOMIZED CONTROLLED TRIALS.sh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17 RANDOM ALLOCATION.sh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18 DOUBLE BLIND METHOD.sh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19 SINGLE BLIND METHOD.sh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20 or/14-19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21 (ANIMALS not HUMAN).sh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22 20 not 21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23 CLINICAL TRIAL.pt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24 exp CLINICAL TRIALS/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25 (clin$ adj25 trial$).ti,ab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26 ((singl$ or doubl$ or trebl$ or tripl$) adj25 (blind$ or mask$)).ti,ab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27 PLACEBOS.sh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28 placebo$.ti,ab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29 random$.ti,ab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30 RESEARCH DESIGN.sh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31 or/23-30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32 31 not 21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33 32 not 22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34 22 or 33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35 13 and 34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US"/>
        </w:rPr>
        <w:t>Limit by: English, dates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EMBASE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1 exp ACUPUNCTURE/</w:t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2 acupunctur$.ti,ab.</w:t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3 electroacupunctur$.ti,ab.</w:t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4 electro-acupunctur$.ti,ab.</w:t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5 auriculoacupunctur$.ti,ab.</w:t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6 percutaneous electrical nerve stimulation.ti,ab.</w:t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7 PENS.ti,ab.</w:t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8 acupoint$.ti,ab.</w:t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9 meridian$.ti,ab.</w:t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10 dry needling.ti,ab.</w:t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11 or/1-10</w:t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12 clinical trial/</w:t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13 randomized controlled trial/</w:t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14 randomization/</w:t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15 single blind procedure/</w:t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16 double blind procedure/</w:t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17 crossover procedure/</w:t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18 placebo/</w:t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19 randomi?ed controlled trial$.tw.</w:t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20 rct.tw.</w:t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21 random allocation.tw.</w:t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22 randomly allocated.tw.</w:t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23 allocated randomly.tw.</w:t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24 (allocated adj2 random).tw.</w:t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25 single blind$.tw.</w:t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26 double blind$.tw.</w:t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27 ((treble or triple) adj blind$).tw.</w:t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28 placebo$.tw.</w:t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29 prospective study/</w:t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30 or/12-29</w:t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31 case study/</w:t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32 case report.tw.</w:t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33 abstract report/ or letter/</w:t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34 or/31-33</w:t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35 30 not 34</w:t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36 11 and 35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US"/>
        </w:rPr>
        <w:t>Limit by: Human, English, dates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AMED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1 exp Acupuncture/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US"/>
        </w:rPr>
        <w:t xml:space="preserve">Limit by; English and dates. 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COCHRANE CENTRAL REGISTER OF CONTROLLED TRIALS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Acupuncture (title, abstract or keyword)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OR 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dry needling (title, abstract or keyword)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OR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electroacupunctur* (title, abstract or keyword)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OR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electro-acupunctur* (title, abstract or keyword)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OR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auriculo-acupunctur* (title, abstract or keyword)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8T12:02:00Z</dcterms:created>
  <dc:creator>S P</dc:creator>
  <dc:description/>
  <cp:keywords/>
  <dc:language>en-US</dc:language>
  <cp:lastModifiedBy>slp</cp:lastModifiedBy>
  <cp:lastPrinted>2006-05-09T23:08:00Z</cp:lastPrinted>
  <dcterms:modified xsi:type="dcterms:W3CDTF">2008-01-18T12:02:00Z</dcterms:modified>
  <cp:revision>2</cp:revision>
  <dc:subject/>
  <dc:title>Goal: Published randomised controlled trials of acupuncture</dc:title>
</cp:coreProperties>
</file>